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A2EAA2" w14:textId="6A56B038" w:rsidR="0050428F" w:rsidRPr="0050428F" w:rsidRDefault="0050428F" w:rsidP="0050428F">
      <w:pPr>
        <w:spacing w:line="480" w:lineRule="auto"/>
        <w:rPr>
          <w:rFonts w:ascii="Times New Roman" w:hAnsi="Times New Roman" w:cs="Times New Roman"/>
        </w:rPr>
      </w:pPr>
      <w:r w:rsidRPr="0050428F">
        <w:rPr>
          <w:rFonts w:ascii="Times New Roman" w:hAnsi="Times New Roman" w:cs="Times New Roman"/>
        </w:rPr>
        <w:t>Table 1</w:t>
      </w:r>
      <w:r w:rsidR="004A50F5">
        <w:rPr>
          <w:rFonts w:ascii="Times New Roman" w:hAnsi="Times New Roman" w:cs="Times New Roman"/>
        </w:rPr>
        <w:t>,</w:t>
      </w:r>
      <w:r w:rsidRPr="0050428F">
        <w:rPr>
          <w:rFonts w:ascii="Times New Roman" w:hAnsi="Times New Roman" w:cs="Times New Roman"/>
        </w:rPr>
        <w:t xml:space="preserve"> Table 2</w:t>
      </w:r>
      <w:r w:rsidR="004A50F5">
        <w:rPr>
          <w:rFonts w:ascii="Times New Roman" w:hAnsi="Times New Roman" w:cs="Times New Roman"/>
        </w:rPr>
        <w:t>, and Fig 4.</w:t>
      </w:r>
    </w:p>
    <w:tbl>
      <w:tblPr>
        <w:tblW w:w="127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8"/>
        <w:gridCol w:w="678"/>
        <w:gridCol w:w="648"/>
        <w:gridCol w:w="1143"/>
        <w:gridCol w:w="783"/>
        <w:gridCol w:w="783"/>
        <w:gridCol w:w="783"/>
        <w:gridCol w:w="693"/>
        <w:gridCol w:w="873"/>
        <w:gridCol w:w="873"/>
        <w:gridCol w:w="693"/>
        <w:gridCol w:w="873"/>
        <w:gridCol w:w="783"/>
        <w:gridCol w:w="693"/>
        <w:gridCol w:w="693"/>
        <w:gridCol w:w="693"/>
      </w:tblGrid>
      <w:tr w:rsidR="00CB40CD" w:rsidRPr="00CB40CD" w14:paraId="47732067" w14:textId="77777777" w:rsidTr="00CB40CD">
        <w:trPr>
          <w:trHeight w:val="36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01B5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6C66" w14:textId="77777777" w:rsidR="00CB40CD" w:rsidRPr="00CB40CD" w:rsidRDefault="00CB40CD" w:rsidP="00CB40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atient characteristics</w:t>
            </w:r>
          </w:p>
        </w:tc>
        <w:tc>
          <w:tcPr>
            <w:tcW w:w="92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5143" w14:textId="77777777" w:rsidR="00CB40CD" w:rsidRPr="00CB40CD" w:rsidRDefault="00CB40CD" w:rsidP="00CB40C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odeling parameters</w:t>
            </w:r>
          </w:p>
        </w:tc>
      </w:tr>
      <w:tr w:rsidR="00CB40CD" w:rsidRPr="00F313B2" w14:paraId="3C1B04CC" w14:textId="77777777" w:rsidTr="00CB40CD">
        <w:trPr>
          <w:trHeight w:val="370"/>
        </w:trPr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ED793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ase No.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0F92C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3CD80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F6A0A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3C07F" w14:textId="7522F488" w:rsidR="00CB40CD" w:rsidRPr="00CB40CD" w:rsidRDefault="00182481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CBCB0" w14:textId="57CEE205" w:rsidR="00CB40CD" w:rsidRPr="00CB40CD" w:rsidRDefault="00182481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F876C" w14:textId="429B4EE2" w:rsidR="00CB40CD" w:rsidRPr="00CB40CD" w:rsidRDefault="00182481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B321F" w14:textId="00915C13" w:rsidR="00CB40CD" w:rsidRPr="00CB40CD" w:rsidRDefault="00182481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E9AB6" w14:textId="014629B8" w:rsidR="00CB40CD" w:rsidRPr="00CB40CD" w:rsidRDefault="00182481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234F3" w14:textId="4D907846" w:rsidR="00CB40CD" w:rsidRPr="00CB40CD" w:rsidRDefault="00182481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61948" w14:textId="2EDD28EB" w:rsidR="00CB40CD" w:rsidRPr="00CB40CD" w:rsidRDefault="00182481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4B22D" w14:textId="04E60F84" w:rsidR="00CB40CD" w:rsidRPr="00CB40CD" w:rsidRDefault="00182481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44C15" w14:textId="7B5FF3A2" w:rsidR="00CB40CD" w:rsidRPr="00CB40CD" w:rsidRDefault="00182481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76C1D" w14:textId="473BFD91" w:rsidR="00CB40CD" w:rsidRPr="00CB40CD" w:rsidRDefault="00182481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B6E01" w14:textId="3B5D2D1D" w:rsidR="00CB40CD" w:rsidRPr="00CB40CD" w:rsidRDefault="00182481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7CB31" w14:textId="4283C5C4" w:rsidR="00CB40CD" w:rsidRPr="00CB40CD" w:rsidRDefault="00182481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</w:rPr>
                      <m:t>3</m:t>
                    </m:r>
                  </m:sub>
                </m:sSub>
              </m:oMath>
            </m:oMathPara>
          </w:p>
        </w:tc>
      </w:tr>
      <w:tr w:rsidR="00CB40CD" w:rsidRPr="00CB40CD" w14:paraId="5120EEB7" w14:textId="77777777" w:rsidTr="00CB40CD">
        <w:trPr>
          <w:trHeight w:val="36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D275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D63B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5580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CE97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hildre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4E7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.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5236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6.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E9EA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0.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791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70D3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1.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F47D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7.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553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5C11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4.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F097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0.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806F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0946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B24D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</w:tr>
      <w:tr w:rsidR="00CB40CD" w:rsidRPr="00CB40CD" w14:paraId="66818881" w14:textId="77777777" w:rsidTr="00CB40CD">
        <w:trPr>
          <w:trHeight w:val="36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CBE7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4C91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FCAB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E31F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hildre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DC2C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.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81DD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0.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DB1E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7.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F3F3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9A41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0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757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6.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7B58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AC38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0.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C499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1.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FCEB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AD5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F6A1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CB40CD" w:rsidRPr="00CB40CD" w14:paraId="1A27C722" w14:textId="77777777" w:rsidTr="00CB40CD">
        <w:trPr>
          <w:trHeight w:val="36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AD2F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A244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DB67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C9F3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hildre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265B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.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1194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3.7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2E2A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9.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D21B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2F47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1.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65A0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5.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72C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48D5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7.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CA61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8.9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AB27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CEB1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066A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CB40CD" w:rsidRPr="00CB40CD" w14:paraId="420837F8" w14:textId="77777777" w:rsidTr="00CB40CD">
        <w:trPr>
          <w:trHeight w:val="36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26CB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D923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180A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2002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hildre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C78A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.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D8AC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7.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E24C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8.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771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B1E0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5.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AB06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2.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FE69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FE4E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0.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A910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3.6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A388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4E47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EAA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</w:tr>
      <w:tr w:rsidR="00CB40CD" w:rsidRPr="00CB40CD" w14:paraId="33A6C409" w14:textId="77777777" w:rsidTr="00CB40CD">
        <w:trPr>
          <w:trHeight w:val="36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0D51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CFAA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9488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1532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hildre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1FAA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.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AA61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8.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1B1D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7.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F324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6A1F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3.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EA05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8.8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BBF3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361D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9.7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D266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8.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610E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334D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C2F4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</w:tr>
      <w:tr w:rsidR="00CB40CD" w:rsidRPr="00CB40CD" w14:paraId="1625DB06" w14:textId="77777777" w:rsidTr="00CB40CD">
        <w:trPr>
          <w:trHeight w:val="36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6C5B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A5CA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2235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0D6B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hildre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844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.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AF45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7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B4FF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2.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66B0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55CA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5.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F6C8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3.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2CAE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B068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1.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4B2B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4.8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82BF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8FDD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C6C8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</w:tr>
      <w:tr w:rsidR="00CB40CD" w:rsidRPr="00CB40CD" w14:paraId="1ABB8F1A" w14:textId="77777777" w:rsidTr="00CB40CD">
        <w:trPr>
          <w:trHeight w:val="370"/>
        </w:trPr>
        <w:tc>
          <w:tcPr>
            <w:tcW w:w="103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02C1A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8C0C1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4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787C0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4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FB035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Children</w:t>
            </w:r>
          </w:p>
        </w:tc>
        <w:tc>
          <w:tcPr>
            <w:tcW w:w="78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7CAD4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.26</w:t>
            </w:r>
          </w:p>
        </w:tc>
        <w:tc>
          <w:tcPr>
            <w:tcW w:w="78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CFE3C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9.81</w:t>
            </w:r>
          </w:p>
        </w:tc>
        <w:tc>
          <w:tcPr>
            <w:tcW w:w="78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207C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0.67</w:t>
            </w:r>
          </w:p>
        </w:tc>
        <w:tc>
          <w:tcPr>
            <w:tcW w:w="6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06DA5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B60C9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0.09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CACA7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2.94</w:t>
            </w:r>
          </w:p>
        </w:tc>
        <w:tc>
          <w:tcPr>
            <w:tcW w:w="6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84DE6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79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1491F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5.92</w:t>
            </w:r>
          </w:p>
        </w:tc>
        <w:tc>
          <w:tcPr>
            <w:tcW w:w="78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EF88F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8.10</w:t>
            </w:r>
          </w:p>
        </w:tc>
        <w:tc>
          <w:tcPr>
            <w:tcW w:w="6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27F09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04421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6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260E3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</w:tr>
      <w:tr w:rsidR="00CB40CD" w:rsidRPr="00CB40CD" w14:paraId="1A6FE64E" w14:textId="77777777" w:rsidTr="00CB40CD">
        <w:trPr>
          <w:trHeight w:val="36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997C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F700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8361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0BE8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Y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C43B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.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FC7F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3.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9816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8.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58E3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CE96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9.7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2D55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3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CB61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163D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9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FF60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1.0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B7DA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05F5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40BA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</w:tr>
      <w:tr w:rsidR="00CB40CD" w:rsidRPr="00CB40CD" w14:paraId="4098EA2F" w14:textId="77777777" w:rsidTr="00CB40CD">
        <w:trPr>
          <w:trHeight w:val="36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03CB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6B33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3EF3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A553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Y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521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.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4C1C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2.5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CAA0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7.5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5104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C7B8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9.9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9957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3.9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5AA0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8990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6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2033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9.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F18E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DB29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700F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</w:tr>
      <w:tr w:rsidR="00CB40CD" w:rsidRPr="00CB40CD" w14:paraId="1D5399CB" w14:textId="77777777" w:rsidTr="00CB40CD">
        <w:trPr>
          <w:trHeight w:val="36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D4EE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8FB9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56D7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5D81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Y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112E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.9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DA2B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8.9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6FE5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8.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A0F3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4E63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3.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0A13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5.9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5A23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C56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7.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242E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8.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E1E8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826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C23D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</w:tr>
      <w:tr w:rsidR="00CB40CD" w:rsidRPr="00CB40CD" w14:paraId="2B695E7E" w14:textId="77777777" w:rsidTr="00CB40CD">
        <w:trPr>
          <w:trHeight w:val="36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CF7F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114E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B2D5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5285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Y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9A8B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CBB9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0.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2A2F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5.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2CD6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C676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1.6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89F7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8.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8E31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AFE4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0.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793F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8.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414D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F187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979D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</w:tr>
      <w:tr w:rsidR="00CB40CD" w:rsidRPr="00CB40CD" w14:paraId="1554AB5D" w14:textId="77777777" w:rsidTr="00CB40CD">
        <w:trPr>
          <w:trHeight w:val="36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D661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E91C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8E8C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4D40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Y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7987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.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EB6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0.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0969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7.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CFE5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5A5D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4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50EB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0.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0484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F7D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1.9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1226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4.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13FF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EF76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42D5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</w:tr>
      <w:tr w:rsidR="00CB40CD" w:rsidRPr="00CB40CD" w14:paraId="43C5A279" w14:textId="77777777" w:rsidTr="00CB40CD">
        <w:trPr>
          <w:trHeight w:val="370"/>
        </w:trPr>
        <w:tc>
          <w:tcPr>
            <w:tcW w:w="103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EDB49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7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F6AD1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4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1B1F6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4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502A3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YA</w:t>
            </w:r>
          </w:p>
        </w:tc>
        <w:tc>
          <w:tcPr>
            <w:tcW w:w="78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D9A5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.01</w:t>
            </w:r>
          </w:p>
        </w:tc>
        <w:tc>
          <w:tcPr>
            <w:tcW w:w="78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44BC9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2.99</w:t>
            </w:r>
          </w:p>
        </w:tc>
        <w:tc>
          <w:tcPr>
            <w:tcW w:w="78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C2461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5.81</w:t>
            </w:r>
          </w:p>
        </w:tc>
        <w:tc>
          <w:tcPr>
            <w:tcW w:w="6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C6637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32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A4909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2.83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0BE2E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3.88</w:t>
            </w:r>
          </w:p>
        </w:tc>
        <w:tc>
          <w:tcPr>
            <w:tcW w:w="6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CB15F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87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D4800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8.28</w:t>
            </w:r>
          </w:p>
        </w:tc>
        <w:tc>
          <w:tcPr>
            <w:tcW w:w="78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0149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0.18</w:t>
            </w:r>
          </w:p>
        </w:tc>
        <w:tc>
          <w:tcPr>
            <w:tcW w:w="6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2067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6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E2259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6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88F7E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</w:tr>
      <w:tr w:rsidR="00CB40CD" w:rsidRPr="00CB40CD" w14:paraId="1745012E" w14:textId="77777777" w:rsidTr="00CB40CD">
        <w:trPr>
          <w:trHeight w:val="36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E3A9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8CDC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8BD1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BE19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dult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9183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.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0C8E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5.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85BE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0.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B8EB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E29D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0.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99AC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8.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1FE5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67D0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8.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6550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0.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843B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A0ED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8799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</w:tr>
      <w:tr w:rsidR="00CB40CD" w:rsidRPr="00CB40CD" w14:paraId="5928837E" w14:textId="77777777" w:rsidTr="00CB40CD">
        <w:trPr>
          <w:trHeight w:val="36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FA48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7B51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A021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D354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dult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FFFA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.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F815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6.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046F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7.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091E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81DD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7.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DD7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0.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0FF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6CDD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2.8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2BBB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1.6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8FC8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C63E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2983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</w:tr>
      <w:tr w:rsidR="00CB40CD" w:rsidRPr="00CB40CD" w14:paraId="568DC155" w14:textId="77777777" w:rsidTr="00CB40CD">
        <w:trPr>
          <w:trHeight w:val="36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7130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EDF1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1689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6A66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dult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A2B8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.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5A9C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5.9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16EC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6.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2624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F4B8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0.9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EED0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2.7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95B4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5.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E2D9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6.4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6B1D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7.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E790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69B7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424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</w:tr>
      <w:tr w:rsidR="00CB40CD" w:rsidRPr="00CB40CD" w14:paraId="2B3992CA" w14:textId="77777777" w:rsidTr="00CB40CD">
        <w:trPr>
          <w:trHeight w:val="36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AE2D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B516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E46F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4F31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dult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CE9C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.9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1F45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4.9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89C9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7.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B731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9E1B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7.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3A56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40.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EEDA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F378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1.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070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1.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84FD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864C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E7C7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</w:tr>
      <w:tr w:rsidR="00CB40CD" w:rsidRPr="00CB40CD" w14:paraId="6A763430" w14:textId="77777777" w:rsidTr="00CB40CD">
        <w:trPr>
          <w:trHeight w:val="36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0C86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52E9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9382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940E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dult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AEE9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.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E19B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6.8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E3A8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8.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7088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FCB4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7.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636C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2.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24DE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0B13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2.9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BB1D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0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FE88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8DAF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4A18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</w:tr>
      <w:tr w:rsidR="00CB40CD" w:rsidRPr="00CB40CD" w14:paraId="3C64CC58" w14:textId="77777777" w:rsidTr="00CB40CD">
        <w:trPr>
          <w:trHeight w:val="36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FB7D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D363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42CD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710A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dult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59CE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.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377C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1.0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6F6F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2.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B191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E304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13.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D40A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2.9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5754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073B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99.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5AD8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4.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E655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5139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EBC6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</w:tr>
      <w:tr w:rsidR="00CB40CD" w:rsidRPr="00CB40CD" w14:paraId="431D6CD1" w14:textId="77777777" w:rsidTr="00CB40CD">
        <w:trPr>
          <w:trHeight w:val="370"/>
        </w:trPr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01567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1C431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07959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C2B3E" w14:textId="77777777" w:rsidR="00CB40CD" w:rsidRPr="00CB40CD" w:rsidRDefault="00CB40CD" w:rsidP="00CB40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dult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3B02F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3.7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AB990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68.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DB5E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89.3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7808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.7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9DA2A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4.2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3360E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25.6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D84CA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3.5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C062F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04.7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619E1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40.4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BC0A6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AA082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C6CFA" w14:textId="77777777" w:rsidR="00CB40CD" w:rsidRPr="00CB40CD" w:rsidRDefault="00CB40CD" w:rsidP="00CB40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0CD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</w:tr>
    </w:tbl>
    <w:p w14:paraId="293316F1" w14:textId="77777777" w:rsidR="00CB40CD" w:rsidRDefault="00CB40CD" w:rsidP="00CB40CD">
      <w:pPr>
        <w:spacing w:line="480" w:lineRule="auto"/>
      </w:pPr>
    </w:p>
    <w:sectPr w:rsidR="00CB40CD" w:rsidSect="00CB40CD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0CD"/>
    <w:rsid w:val="00182481"/>
    <w:rsid w:val="004A50F5"/>
    <w:rsid w:val="0050428F"/>
    <w:rsid w:val="0051176B"/>
    <w:rsid w:val="00CB40CD"/>
    <w:rsid w:val="00F31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00BFCC"/>
  <w15:chartTrackingRefBased/>
  <w15:docId w15:val="{BAAB56A8-F624-4C15-949E-C10E95C5D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87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村　高明</dc:creator>
  <cp:keywords/>
  <dc:description/>
  <cp:lastModifiedBy>Vijayakumar A478</cp:lastModifiedBy>
  <cp:revision>5</cp:revision>
  <dcterms:created xsi:type="dcterms:W3CDTF">2021-02-18T01:07:00Z</dcterms:created>
  <dcterms:modified xsi:type="dcterms:W3CDTF">2021-03-20T23:10:00Z</dcterms:modified>
</cp:coreProperties>
</file>